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F0331" w14:textId="4477873F" w:rsidR="00CC4EB9" w:rsidRPr="00CC4EB9" w:rsidRDefault="00CC4EB9" w:rsidP="00CC4EB9">
      <w:pPr>
        <w:rPr>
          <w:b/>
          <w:bCs/>
          <w:sz w:val="28"/>
          <w:szCs w:val="28"/>
          <w:lang w:val="en-US"/>
        </w:rPr>
      </w:pPr>
      <w:r w:rsidRPr="00CC4EB9">
        <w:rPr>
          <w:sz w:val="28"/>
          <w:szCs w:val="28"/>
          <w:lang w:val="en-US"/>
        </w:rPr>
        <w:t xml:space="preserve">Supplementary material to: </w:t>
      </w:r>
      <w:r w:rsidRPr="00CC4EB9">
        <w:rPr>
          <w:b/>
          <w:bCs/>
          <w:sz w:val="28"/>
          <w:szCs w:val="28"/>
          <w:lang w:val="en-US"/>
        </w:rPr>
        <w:t>The Oral-Gut Axis in Periodontal Disease: A systematic review of the associated human evidence of its mechanisms, and implications for patient care</w:t>
      </w:r>
    </w:p>
    <w:p w14:paraId="0EE2775B" w14:textId="77777777" w:rsidR="00CC4EB9" w:rsidRDefault="00CC4EB9" w:rsidP="00CC4EB9">
      <w:pPr>
        <w:rPr>
          <w:b/>
          <w:bCs/>
          <w:lang w:val="en-US"/>
        </w:rPr>
      </w:pPr>
    </w:p>
    <w:p w14:paraId="4839E0A7" w14:textId="32CA1DB5" w:rsidR="00CC4EB9" w:rsidRDefault="00CC4EB9" w:rsidP="00CC4EB9">
      <w:pPr>
        <w:rPr>
          <w:lang w:val="en-US"/>
        </w:rPr>
      </w:pPr>
      <w:r>
        <w:rPr>
          <w:b/>
          <w:bCs/>
          <w:lang w:val="en-US"/>
        </w:rPr>
        <w:t xml:space="preserve">Table S1: </w:t>
      </w:r>
      <w:r>
        <w:rPr>
          <w:lang w:val="en-US"/>
        </w:rPr>
        <w:t>Search strings for literature</w:t>
      </w:r>
    </w:p>
    <w:tbl>
      <w:tblPr>
        <w:tblStyle w:val="TableGrid"/>
        <w:tblpPr w:leftFromText="180" w:rightFromText="180" w:vertAnchor="page" w:horzAnchor="page" w:tblpX="1721" w:tblpY="2227"/>
        <w:tblW w:w="10276" w:type="dxa"/>
        <w:tblLook w:val="04A0" w:firstRow="1" w:lastRow="0" w:firstColumn="1" w:lastColumn="0" w:noHBand="0" w:noVBand="1"/>
      </w:tblPr>
      <w:tblGrid>
        <w:gridCol w:w="2210"/>
        <w:gridCol w:w="4393"/>
        <w:gridCol w:w="3673"/>
      </w:tblGrid>
      <w:tr w:rsidR="00CC4EB9" w:rsidRPr="00CC4EB9" w14:paraId="122AB147" w14:textId="77777777" w:rsidTr="00CC4EB9">
        <w:trPr>
          <w:trHeight w:val="751"/>
        </w:trPr>
        <w:tc>
          <w:tcPr>
            <w:tcW w:w="2210" w:type="dxa"/>
          </w:tcPr>
          <w:p w14:paraId="6F6C479F" w14:textId="77777777" w:rsidR="00CC4EB9" w:rsidRPr="00CC4EB9" w:rsidRDefault="00CC4EB9" w:rsidP="00CC4EB9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CC4EB9">
              <w:rPr>
                <w:b/>
                <w:bCs/>
                <w:sz w:val="16"/>
                <w:szCs w:val="16"/>
                <w:lang w:val="en-US"/>
              </w:rPr>
              <w:t>Database</w:t>
            </w:r>
          </w:p>
        </w:tc>
        <w:tc>
          <w:tcPr>
            <w:tcW w:w="4393" w:type="dxa"/>
          </w:tcPr>
          <w:p w14:paraId="2804A09D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Periodontitis × oral–gut microbiome / metabolites</w:t>
            </w:r>
          </w:p>
        </w:tc>
        <w:tc>
          <w:tcPr>
            <w:tcW w:w="3673" w:type="dxa"/>
          </w:tcPr>
          <w:p w14:paraId="549278A2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Periodontitis × drug metabolism / pharmacokinetics</w:t>
            </w:r>
          </w:p>
        </w:tc>
      </w:tr>
      <w:tr w:rsidR="00CC4EB9" w:rsidRPr="00CC4EB9" w14:paraId="776024F4" w14:textId="77777777" w:rsidTr="00CC4EB9">
        <w:trPr>
          <w:trHeight w:val="6205"/>
        </w:trPr>
        <w:tc>
          <w:tcPr>
            <w:tcW w:w="2210" w:type="dxa"/>
          </w:tcPr>
          <w:p w14:paraId="0ADF9CC8" w14:textId="77777777" w:rsidR="00CC4EB9" w:rsidRPr="00CC4EB9" w:rsidRDefault="00CC4EB9" w:rsidP="00CC4EB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C4EB9">
              <w:rPr>
                <w:b/>
                <w:bCs/>
                <w:sz w:val="16"/>
                <w:szCs w:val="16"/>
                <w:lang w:val="en-US"/>
              </w:rPr>
              <w:t>PubMed/MEDLINE</w:t>
            </w:r>
          </w:p>
        </w:tc>
        <w:tc>
          <w:tcPr>
            <w:tcW w:w="4393" w:type="dxa"/>
          </w:tcPr>
          <w:p w14:paraId="3F8E49AC" w14:textId="77777777" w:rsidR="00CC4EB9" w:rsidRPr="00CC4EB9" w:rsidRDefault="00CC4EB9" w:rsidP="00CC4EB9">
            <w:pPr>
              <w:tabs>
                <w:tab w:val="left" w:pos="2581"/>
              </w:tabs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("Periodontitis"[Mesh] OR "Periodontal Diseases"[Mesh]</w:t>
            </w:r>
          </w:p>
          <w:p w14:paraId="50AD1AFC" w14:textId="77777777" w:rsidR="00CC4EB9" w:rsidRPr="00CC4EB9" w:rsidRDefault="00CC4EB9" w:rsidP="00CC4EB9">
            <w:pPr>
              <w:tabs>
                <w:tab w:val="left" w:pos="2581"/>
              </w:tabs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 xml:space="preserve">OR "Dental Scaling"[Mesh] OR "Root 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Planing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"[Mesh]</w:t>
            </w:r>
          </w:p>
          <w:p w14:paraId="1BF104AC" w14:textId="77777777" w:rsidR="00CC4EB9" w:rsidRPr="00CC4EB9" w:rsidRDefault="00CC4EB9" w:rsidP="00CC4EB9">
            <w:pPr>
              <w:tabs>
                <w:tab w:val="left" w:pos="2581"/>
              </w:tabs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"Periodontal Debridement"[Mesh] OR periodontitis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</w:t>
            </w:r>
          </w:p>
          <w:p w14:paraId="084D0D22" w14:textId="77777777" w:rsidR="00CC4EB9" w:rsidRPr="00CC4EB9" w:rsidRDefault="00CC4EB9" w:rsidP="00CC4EB9">
            <w:pPr>
              <w:tabs>
                <w:tab w:val="left" w:pos="2581"/>
              </w:tabs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periodontal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 xml:space="preserve">] OR "scaling and root 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planing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</w:t>
            </w:r>
          </w:p>
          <w:p w14:paraId="0EFD923E" w14:textId="77777777" w:rsidR="00CC4EB9" w:rsidRPr="00CC4EB9" w:rsidRDefault="00CC4EB9" w:rsidP="00CC4EB9">
            <w:pPr>
              <w:tabs>
                <w:tab w:val="left" w:pos="2581"/>
              </w:tabs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"non-surgical periodontal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</w:t>
            </w:r>
          </w:p>
          <w:p w14:paraId="30E0138A" w14:textId="77777777" w:rsidR="00CC4EB9" w:rsidRPr="00CC4EB9" w:rsidRDefault="00CC4EB9" w:rsidP="00CC4EB9">
            <w:pPr>
              <w:tabs>
                <w:tab w:val="left" w:pos="2581"/>
              </w:tabs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"subgingival instrumentation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)</w:t>
            </w:r>
          </w:p>
          <w:p w14:paraId="1F5A65C2" w14:textId="77777777" w:rsidR="00CC4EB9" w:rsidRPr="00CC4EB9" w:rsidRDefault="00CC4EB9" w:rsidP="00CC4EB9">
            <w:pPr>
              <w:tabs>
                <w:tab w:val="left" w:pos="2581"/>
              </w:tabs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AND</w:t>
            </w:r>
          </w:p>
          <w:p w14:paraId="69FE8809" w14:textId="77777777" w:rsidR="00CC4EB9" w:rsidRPr="00CC4EB9" w:rsidRDefault="00CC4EB9" w:rsidP="00CC4EB9">
            <w:pPr>
              <w:tabs>
                <w:tab w:val="left" w:pos="2581"/>
              </w:tabs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("Gastrointestinal Microbiome"[Mesh] OR "Dysbiosis"[Mesh]</w:t>
            </w:r>
          </w:p>
          <w:p w14:paraId="64B5A2D3" w14:textId="77777777" w:rsidR="00CC4EB9" w:rsidRPr="00CC4EB9" w:rsidRDefault="00CC4EB9" w:rsidP="00CC4EB9">
            <w:pPr>
              <w:tabs>
                <w:tab w:val="left" w:pos="2581"/>
              </w:tabs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"Bacterial Translocation"[Mesh] OR "Endotoxemia"[Mesh]</w:t>
            </w:r>
          </w:p>
          <w:p w14:paraId="27346586" w14:textId="77777777" w:rsidR="00CC4EB9" w:rsidRPr="00CC4EB9" w:rsidRDefault="00CC4EB9" w:rsidP="00CC4EB9">
            <w:pPr>
              <w:tabs>
                <w:tab w:val="left" w:pos="2581"/>
              </w:tabs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"Fatty Acids, Volatile"[Mesh] OR "Methylamines"[Mesh]</w:t>
            </w:r>
          </w:p>
          <w:p w14:paraId="20279C99" w14:textId="77777777" w:rsidR="00CC4EB9" w:rsidRPr="00CC4EB9" w:rsidRDefault="00CC4EB9" w:rsidP="00CC4EB9">
            <w:pPr>
              <w:tabs>
                <w:tab w:val="left" w:pos="2581"/>
              </w:tabs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 xml:space="preserve">OR "gut 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microbi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*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 OR "gut microbiome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</w:t>
            </w:r>
          </w:p>
          <w:p w14:paraId="2AAF6809" w14:textId="77777777" w:rsidR="00CC4EB9" w:rsidRPr="00CC4EB9" w:rsidRDefault="00CC4EB9" w:rsidP="00CC4EB9">
            <w:pPr>
              <w:tabs>
                <w:tab w:val="left" w:pos="2581"/>
              </w:tabs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 xml:space="preserve">OR "intestinal 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microbi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*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 OR "gut dysbiosis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</w:t>
            </w:r>
          </w:p>
          <w:p w14:paraId="2636DB91" w14:textId="77777777" w:rsidR="00CC4EB9" w:rsidRPr="00CC4EB9" w:rsidRDefault="00CC4EB9" w:rsidP="00CC4EB9">
            <w:pPr>
              <w:tabs>
                <w:tab w:val="left" w:pos="2581"/>
              </w:tabs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"oral-gut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 OR "oral gut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 OR "gut-oral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</w:t>
            </w:r>
          </w:p>
          <w:p w14:paraId="2192094B" w14:textId="77777777" w:rsidR="00CC4EB9" w:rsidRPr="00CC4EB9" w:rsidRDefault="00CC4EB9" w:rsidP="00CC4EB9">
            <w:pPr>
              <w:tabs>
                <w:tab w:val="left" w:pos="2581"/>
              </w:tabs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 xml:space="preserve">OR "fecal 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microbi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*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 OR "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faecal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microbi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*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</w:t>
            </w:r>
          </w:p>
          <w:p w14:paraId="7A7B3DE3" w14:textId="77777777" w:rsidR="00CC4EB9" w:rsidRPr="00CC4EB9" w:rsidRDefault="00CC4EB9" w:rsidP="00CC4EB9">
            <w:pPr>
              <w:tabs>
                <w:tab w:val="left" w:pos="2581"/>
              </w:tabs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 xml:space="preserve">OR "stool 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microbi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*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 OR "bacterial translocation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</w:t>
            </w:r>
          </w:p>
          <w:p w14:paraId="65021DC8" w14:textId="77777777" w:rsidR="00CC4EB9" w:rsidRPr="00CC4EB9" w:rsidRDefault="00CC4EB9" w:rsidP="00CC4EB9">
            <w:pPr>
              <w:tabs>
                <w:tab w:val="left" w:pos="2581"/>
              </w:tabs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endotoxemia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 xml:space="preserve">] OR 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endotoxaemia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</w:t>
            </w:r>
          </w:p>
          <w:p w14:paraId="1D3D664A" w14:textId="77777777" w:rsidR="00CC4EB9" w:rsidRPr="00CC4EB9" w:rsidRDefault="00CC4EB9" w:rsidP="00CC4EB9">
            <w:pPr>
              <w:tabs>
                <w:tab w:val="left" w:pos="2581"/>
              </w:tabs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"short-chain fatty acid*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</w:t>
            </w:r>
          </w:p>
          <w:p w14:paraId="5789D62F" w14:textId="77777777" w:rsidR="00CC4EB9" w:rsidRPr="00CC4EB9" w:rsidRDefault="00CC4EB9" w:rsidP="00CC4EB9">
            <w:pPr>
              <w:tabs>
                <w:tab w:val="left" w:pos="2581"/>
              </w:tabs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"short chain fatty acid*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 OR SCFA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</w:t>
            </w:r>
          </w:p>
          <w:p w14:paraId="5DEAB6D8" w14:textId="77777777" w:rsidR="00CC4EB9" w:rsidRPr="00CC4EB9" w:rsidRDefault="00CC4EB9" w:rsidP="00CC4EB9">
            <w:pPr>
              <w:tabs>
                <w:tab w:val="left" w:pos="2581"/>
              </w:tabs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butyrate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 OR propionate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</w:t>
            </w:r>
          </w:p>
          <w:p w14:paraId="10755A48" w14:textId="77777777" w:rsidR="00CC4EB9" w:rsidRPr="00CC4EB9" w:rsidRDefault="00CC4EB9" w:rsidP="00CC4EB9">
            <w:pPr>
              <w:tabs>
                <w:tab w:val="left" w:pos="2581"/>
              </w:tabs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trimethylamine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 OR TMAO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)</w:t>
            </w:r>
            <w:r w:rsidRPr="00CC4EB9">
              <w:rPr>
                <w:sz w:val="16"/>
                <w:szCs w:val="16"/>
                <w:lang w:val="en-US"/>
              </w:rPr>
              <w:tab/>
            </w:r>
          </w:p>
        </w:tc>
        <w:tc>
          <w:tcPr>
            <w:tcW w:w="3673" w:type="dxa"/>
          </w:tcPr>
          <w:p w14:paraId="01153F85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("Periodontitis"[Mesh] OR "Periodontal Diseases"[Mesh]</w:t>
            </w:r>
          </w:p>
          <w:p w14:paraId="2732901C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periodontitis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 OR periodontal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</w:t>
            </w:r>
          </w:p>
          <w:p w14:paraId="59CF3DE4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 xml:space="preserve">OR "scaling and root 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planing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)</w:t>
            </w:r>
          </w:p>
          <w:p w14:paraId="7E863040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AND</w:t>
            </w:r>
          </w:p>
          <w:p w14:paraId="7CF5F64A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("Pharmacokinetics"[Mesh] OR "Inactivation, Metabolic"[Mesh]</w:t>
            </w:r>
          </w:p>
          <w:p w14:paraId="02F67C95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"Proton Pump Inhibitors"[Mesh]</w:t>
            </w:r>
          </w:p>
          <w:p w14:paraId="451611CE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"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Hydroxymethylglutaryl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-CoA Reductase Inhibitors"[Mesh]</w:t>
            </w:r>
          </w:p>
          <w:p w14:paraId="7AB5F615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"Metformin"[Mesh] OR pharmacokinetic*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</w:t>
            </w:r>
          </w:p>
          <w:p w14:paraId="31AE8A34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"drug metabolism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 OR "drug response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</w:t>
            </w:r>
          </w:p>
          <w:p w14:paraId="0FF8A910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 xml:space="preserve">OR 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pharmacomicrobiom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*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 OR "drug-microbiome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</w:t>
            </w:r>
          </w:p>
          <w:p w14:paraId="517A78D1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"drug microbiome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 OR "proton pump inhibitor*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</w:t>
            </w:r>
          </w:p>
          <w:p w14:paraId="6279D7FE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statin*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 OR metformin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 OR "bile acid*"[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tiab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])</w:t>
            </w:r>
          </w:p>
        </w:tc>
      </w:tr>
      <w:tr w:rsidR="00CC4EB9" w:rsidRPr="00CC4EB9" w14:paraId="40FC87A2" w14:textId="77777777" w:rsidTr="00CC4EB9">
        <w:trPr>
          <w:trHeight w:val="1655"/>
        </w:trPr>
        <w:tc>
          <w:tcPr>
            <w:tcW w:w="2210" w:type="dxa"/>
          </w:tcPr>
          <w:p w14:paraId="3E76A43E" w14:textId="77777777" w:rsidR="00CC4EB9" w:rsidRPr="00CC4EB9" w:rsidRDefault="00CC4EB9" w:rsidP="00CC4EB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C4EB9">
              <w:rPr>
                <w:b/>
                <w:bCs/>
                <w:sz w:val="16"/>
                <w:szCs w:val="16"/>
                <w:lang w:val="en-US"/>
              </w:rPr>
              <w:t>Scopus</w:t>
            </w:r>
          </w:p>
        </w:tc>
        <w:tc>
          <w:tcPr>
            <w:tcW w:w="4393" w:type="dxa"/>
          </w:tcPr>
          <w:p w14:paraId="6887C53F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TITLE-ABS-KEY(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periodont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 xml:space="preserve">* OR "scaling and root 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planing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"</w:t>
            </w:r>
          </w:p>
          <w:p w14:paraId="3BA70337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"subgingival instrumentation")</w:t>
            </w:r>
          </w:p>
          <w:p w14:paraId="11331C17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 xml:space="preserve">AND TITLE-ABS-KEY("gut 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microbi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 xml:space="preserve">*" OR "intestinal 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microbi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*"</w:t>
            </w:r>
          </w:p>
          <w:p w14:paraId="70C9604A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"gut dysbiosis" OR "oral-gut" OR "oral gut"</w:t>
            </w:r>
          </w:p>
          <w:p w14:paraId="787FF116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 xml:space="preserve">OR "fecal 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microbi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*" OR "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faecal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microbi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*"</w:t>
            </w:r>
          </w:p>
          <w:p w14:paraId="5F50E315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 xml:space="preserve">OR "stool 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microbi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*" OR "bacterial translocation"</w:t>
            </w:r>
          </w:p>
          <w:p w14:paraId="3D2493D7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 xml:space="preserve">OR endotoxemia OR 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endotoxaemia</w:t>
            </w:r>
            <w:proofErr w:type="spellEnd"/>
          </w:p>
          <w:p w14:paraId="3F487892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"short-chain fatty acid*" OR "short chain fatty acid*"</w:t>
            </w:r>
          </w:p>
          <w:p w14:paraId="5A464E3B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SCFA OR butyrate OR propionate</w:t>
            </w:r>
          </w:p>
          <w:p w14:paraId="56341B6D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trimethylamine OR TMAO)</w:t>
            </w:r>
          </w:p>
        </w:tc>
        <w:tc>
          <w:tcPr>
            <w:tcW w:w="3673" w:type="dxa"/>
          </w:tcPr>
          <w:p w14:paraId="280D1751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TITLE-ABS-KEY(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periodont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 xml:space="preserve">* OR "scaling and root 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planing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")</w:t>
            </w:r>
          </w:p>
          <w:p w14:paraId="1944356D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AND TITLE-ABS-KEY(pharmacokinetic* OR "drug metabolism"</w:t>
            </w:r>
          </w:p>
          <w:p w14:paraId="68C25682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 xml:space="preserve">OR "drug response" OR </w:t>
            </w:r>
            <w:proofErr w:type="spellStart"/>
            <w:r w:rsidRPr="00CC4EB9">
              <w:rPr>
                <w:sz w:val="16"/>
                <w:szCs w:val="16"/>
                <w:lang w:val="en-US"/>
              </w:rPr>
              <w:t>pharmacomicrobiom</w:t>
            </w:r>
            <w:proofErr w:type="spellEnd"/>
            <w:r w:rsidRPr="00CC4EB9">
              <w:rPr>
                <w:sz w:val="16"/>
                <w:szCs w:val="16"/>
                <w:lang w:val="en-US"/>
              </w:rPr>
              <w:t>*</w:t>
            </w:r>
          </w:p>
          <w:p w14:paraId="027DB71C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"drug-microbiome" OR "proton pump inhibitor*"</w:t>
            </w:r>
          </w:p>
          <w:p w14:paraId="2BE666A5" w14:textId="77777777" w:rsidR="00CC4EB9" w:rsidRPr="00CC4EB9" w:rsidRDefault="00CC4EB9" w:rsidP="00CC4EB9">
            <w:pPr>
              <w:rPr>
                <w:sz w:val="16"/>
                <w:szCs w:val="16"/>
                <w:lang w:val="en-US"/>
              </w:rPr>
            </w:pPr>
            <w:r w:rsidRPr="00CC4EB9">
              <w:rPr>
                <w:sz w:val="16"/>
                <w:szCs w:val="16"/>
                <w:lang w:val="en-US"/>
              </w:rPr>
              <w:t>OR statin* OR metformin OR "bile acid*")</w:t>
            </w:r>
          </w:p>
        </w:tc>
      </w:tr>
    </w:tbl>
    <w:p w14:paraId="32EC2B78" w14:textId="77777777" w:rsidR="00CC4EB9" w:rsidRDefault="00CC4EB9" w:rsidP="00CC4EB9">
      <w:pPr>
        <w:rPr>
          <w:lang w:val="en-US"/>
        </w:rPr>
      </w:pPr>
    </w:p>
    <w:p w14:paraId="294C575D" w14:textId="77777777" w:rsidR="00CC4EB9" w:rsidRDefault="00CC4EB9" w:rsidP="00CC4EB9">
      <w:pPr>
        <w:rPr>
          <w:lang w:val="en-US"/>
        </w:rPr>
      </w:pPr>
    </w:p>
    <w:p w14:paraId="70C04A2C" w14:textId="77777777" w:rsidR="00CC4EB9" w:rsidRDefault="00CC4EB9" w:rsidP="00CC4EB9">
      <w:pPr>
        <w:rPr>
          <w:lang w:val="en-US"/>
        </w:rPr>
      </w:pPr>
    </w:p>
    <w:p w14:paraId="1BEA6D74" w14:textId="77777777" w:rsidR="00CC4EB9" w:rsidRDefault="00CC4EB9" w:rsidP="00CC4EB9">
      <w:pPr>
        <w:rPr>
          <w:lang w:val="en-US"/>
        </w:rPr>
      </w:pPr>
    </w:p>
    <w:p w14:paraId="0A3D429F" w14:textId="77777777" w:rsidR="00CC4EB9" w:rsidRDefault="00CC4EB9" w:rsidP="00CC4EB9">
      <w:pPr>
        <w:rPr>
          <w:b/>
          <w:bCs/>
          <w:lang w:val="en-US"/>
        </w:rPr>
      </w:pPr>
    </w:p>
    <w:p w14:paraId="668DE371" w14:textId="77777777" w:rsidR="00CC4EB9" w:rsidRDefault="00CC4EB9" w:rsidP="00CC4EB9">
      <w:pPr>
        <w:rPr>
          <w:b/>
          <w:bCs/>
          <w:lang w:val="en-US"/>
        </w:rPr>
      </w:pPr>
    </w:p>
    <w:p w14:paraId="04DF91CC" w14:textId="77777777" w:rsidR="00CC4EB9" w:rsidRDefault="00CC4EB9" w:rsidP="00CC4EB9">
      <w:pPr>
        <w:rPr>
          <w:b/>
          <w:bCs/>
          <w:lang w:val="en-US"/>
        </w:rPr>
      </w:pPr>
    </w:p>
    <w:p w14:paraId="7464D08B" w14:textId="77777777" w:rsidR="00CC4EB9" w:rsidRDefault="00CC4EB9" w:rsidP="00CC4EB9">
      <w:pPr>
        <w:rPr>
          <w:b/>
          <w:bCs/>
          <w:lang w:val="en-US"/>
        </w:rPr>
      </w:pPr>
    </w:p>
    <w:p w14:paraId="7C113F3D" w14:textId="77777777" w:rsidR="00CC4EB9" w:rsidRDefault="00CC4EB9" w:rsidP="00CC4EB9">
      <w:pPr>
        <w:rPr>
          <w:b/>
          <w:bCs/>
          <w:lang w:val="en-US"/>
        </w:rPr>
      </w:pPr>
    </w:p>
    <w:p w14:paraId="5EE7CAD9" w14:textId="77777777" w:rsidR="00CC4EB9" w:rsidRDefault="00CC4EB9" w:rsidP="00CC4EB9">
      <w:pPr>
        <w:rPr>
          <w:b/>
          <w:bCs/>
          <w:lang w:val="en-US"/>
        </w:rPr>
      </w:pPr>
    </w:p>
    <w:p w14:paraId="120B68C5" w14:textId="77777777" w:rsidR="00CC4EB9" w:rsidRDefault="00CC4EB9" w:rsidP="00CC4EB9">
      <w:pPr>
        <w:rPr>
          <w:b/>
          <w:bCs/>
          <w:lang w:val="en-US"/>
        </w:rPr>
      </w:pPr>
    </w:p>
    <w:p w14:paraId="6DC886F5" w14:textId="77777777" w:rsidR="00CC4EB9" w:rsidRDefault="00CC4EB9" w:rsidP="00CC4EB9">
      <w:pPr>
        <w:rPr>
          <w:b/>
          <w:bCs/>
          <w:lang w:val="en-US"/>
        </w:rPr>
      </w:pPr>
    </w:p>
    <w:p w14:paraId="12630E63" w14:textId="77777777" w:rsidR="00CC4EB9" w:rsidRDefault="00CC4EB9" w:rsidP="00CC4EB9">
      <w:pPr>
        <w:rPr>
          <w:b/>
          <w:bCs/>
          <w:lang w:val="en-US"/>
        </w:rPr>
      </w:pPr>
    </w:p>
    <w:p w14:paraId="0E0C1E2A" w14:textId="77777777" w:rsidR="00CC4EB9" w:rsidRDefault="00CC4EB9" w:rsidP="00CC4EB9">
      <w:pPr>
        <w:rPr>
          <w:b/>
          <w:bCs/>
          <w:lang w:val="en-US"/>
        </w:rPr>
      </w:pPr>
    </w:p>
    <w:p w14:paraId="208EF966" w14:textId="77777777" w:rsidR="00CC4EB9" w:rsidRDefault="00CC4EB9" w:rsidP="00CC4EB9">
      <w:pPr>
        <w:rPr>
          <w:b/>
          <w:bCs/>
          <w:lang w:val="en-US"/>
        </w:rPr>
      </w:pPr>
    </w:p>
    <w:p w14:paraId="041D30CE" w14:textId="77777777" w:rsidR="00CC4EB9" w:rsidRDefault="00CC4EB9" w:rsidP="00CC4EB9">
      <w:pPr>
        <w:rPr>
          <w:b/>
          <w:bCs/>
          <w:lang w:val="en-US"/>
        </w:rPr>
      </w:pPr>
    </w:p>
    <w:p w14:paraId="08B16BB6" w14:textId="77777777" w:rsidR="00CC4EB9" w:rsidRDefault="00CC4EB9" w:rsidP="00CC4EB9">
      <w:pPr>
        <w:rPr>
          <w:b/>
          <w:bCs/>
          <w:lang w:val="en-US"/>
        </w:rPr>
      </w:pPr>
    </w:p>
    <w:p w14:paraId="0E91725F" w14:textId="77777777" w:rsidR="00CC4EB9" w:rsidRDefault="00CC4EB9" w:rsidP="00CC4EB9">
      <w:pPr>
        <w:rPr>
          <w:b/>
          <w:bCs/>
          <w:lang w:val="en-US"/>
        </w:rPr>
      </w:pPr>
    </w:p>
    <w:p w14:paraId="567B266C" w14:textId="77777777" w:rsidR="00CC4EB9" w:rsidRDefault="00CC4EB9" w:rsidP="00CC4EB9">
      <w:pPr>
        <w:rPr>
          <w:b/>
          <w:bCs/>
          <w:lang w:val="en-US"/>
        </w:rPr>
      </w:pPr>
    </w:p>
    <w:p w14:paraId="6F82C7A4" w14:textId="77777777" w:rsidR="00CC4EB9" w:rsidRDefault="00CC4EB9" w:rsidP="00CC4EB9">
      <w:pPr>
        <w:rPr>
          <w:b/>
          <w:bCs/>
          <w:lang w:val="en-US"/>
        </w:rPr>
      </w:pPr>
    </w:p>
    <w:p w14:paraId="1D8D43CE" w14:textId="77777777" w:rsidR="00CC4EB9" w:rsidRDefault="00CC4EB9" w:rsidP="00CC4EB9">
      <w:pPr>
        <w:rPr>
          <w:b/>
          <w:bCs/>
          <w:lang w:val="en-US"/>
        </w:rPr>
      </w:pPr>
    </w:p>
    <w:p w14:paraId="6E9A40FB" w14:textId="77777777" w:rsidR="00CC4EB9" w:rsidRDefault="00CC4EB9" w:rsidP="00CC4EB9">
      <w:pPr>
        <w:rPr>
          <w:b/>
          <w:bCs/>
          <w:lang w:val="en-US"/>
        </w:rPr>
      </w:pPr>
    </w:p>
    <w:p w14:paraId="74C7B7B6" w14:textId="77777777" w:rsidR="00CC4EB9" w:rsidRDefault="00CC4EB9" w:rsidP="00CC4EB9">
      <w:pPr>
        <w:rPr>
          <w:b/>
          <w:bCs/>
          <w:lang w:val="en-US"/>
        </w:rPr>
      </w:pPr>
    </w:p>
    <w:p w14:paraId="1D396D6F" w14:textId="77777777" w:rsidR="00CC4EB9" w:rsidRDefault="00CC4EB9" w:rsidP="00CC4EB9">
      <w:pPr>
        <w:rPr>
          <w:b/>
          <w:bCs/>
          <w:lang w:val="en-US"/>
        </w:rPr>
      </w:pPr>
    </w:p>
    <w:p w14:paraId="7DB87556" w14:textId="77777777" w:rsidR="00CC4EB9" w:rsidRDefault="00CC4EB9" w:rsidP="00CC4EB9">
      <w:pPr>
        <w:rPr>
          <w:b/>
          <w:bCs/>
          <w:lang w:val="en-US"/>
        </w:rPr>
      </w:pPr>
    </w:p>
    <w:p w14:paraId="7727C0B7" w14:textId="77777777" w:rsidR="00CC4EB9" w:rsidRDefault="00CC4EB9" w:rsidP="00CC4EB9">
      <w:pPr>
        <w:rPr>
          <w:b/>
          <w:bCs/>
          <w:lang w:val="en-US"/>
        </w:rPr>
      </w:pPr>
    </w:p>
    <w:p w14:paraId="214116F9" w14:textId="77777777" w:rsidR="00CC4EB9" w:rsidRDefault="00CC4EB9" w:rsidP="00CC4EB9">
      <w:pPr>
        <w:rPr>
          <w:b/>
          <w:bCs/>
          <w:lang w:val="en-US"/>
        </w:rPr>
      </w:pPr>
    </w:p>
    <w:p w14:paraId="0039708E" w14:textId="77777777" w:rsidR="00CC4EB9" w:rsidRDefault="00CC4EB9" w:rsidP="00CC4EB9">
      <w:pPr>
        <w:rPr>
          <w:b/>
          <w:bCs/>
          <w:lang w:val="en-US"/>
        </w:rPr>
      </w:pPr>
    </w:p>
    <w:p w14:paraId="2669B6E0" w14:textId="77777777" w:rsidR="00CC4EB9" w:rsidRDefault="00CC4EB9" w:rsidP="00CC4EB9">
      <w:pPr>
        <w:rPr>
          <w:b/>
          <w:bCs/>
          <w:lang w:val="en-US"/>
        </w:rPr>
      </w:pPr>
    </w:p>
    <w:p w14:paraId="5B630979" w14:textId="77777777" w:rsidR="00CC4EB9" w:rsidRDefault="00CC4EB9" w:rsidP="00CC4EB9">
      <w:pPr>
        <w:rPr>
          <w:b/>
          <w:bCs/>
          <w:lang w:val="en-US"/>
        </w:rPr>
      </w:pPr>
    </w:p>
    <w:p w14:paraId="25B67108" w14:textId="77777777" w:rsidR="00CC4EB9" w:rsidRDefault="00CC4EB9" w:rsidP="00CC4EB9">
      <w:pPr>
        <w:rPr>
          <w:b/>
          <w:bCs/>
          <w:lang w:val="en-US"/>
        </w:rPr>
      </w:pPr>
    </w:p>
    <w:p w14:paraId="1E56587D" w14:textId="77777777" w:rsidR="00CC4EB9" w:rsidRDefault="00CC4EB9" w:rsidP="00CC4EB9">
      <w:pPr>
        <w:rPr>
          <w:b/>
          <w:bCs/>
          <w:lang w:val="en-US"/>
        </w:rPr>
      </w:pPr>
    </w:p>
    <w:p w14:paraId="5CBE9573" w14:textId="77777777" w:rsidR="00CC4EB9" w:rsidRDefault="00CC4EB9" w:rsidP="00CC4EB9">
      <w:pPr>
        <w:rPr>
          <w:b/>
          <w:bCs/>
          <w:lang w:val="en-US"/>
        </w:rPr>
      </w:pPr>
    </w:p>
    <w:p w14:paraId="2A588B1B" w14:textId="77777777" w:rsidR="00CC4EB9" w:rsidRDefault="00CC4EB9" w:rsidP="00CC4EB9">
      <w:pPr>
        <w:rPr>
          <w:b/>
          <w:bCs/>
          <w:lang w:val="en-US"/>
        </w:rPr>
      </w:pPr>
    </w:p>
    <w:p w14:paraId="45232936" w14:textId="77777777" w:rsidR="00CC4EB9" w:rsidRDefault="00CC4EB9" w:rsidP="00CC4EB9">
      <w:pPr>
        <w:rPr>
          <w:b/>
          <w:bCs/>
          <w:lang w:val="en-US"/>
        </w:rPr>
      </w:pPr>
    </w:p>
    <w:p w14:paraId="60800DC6" w14:textId="77777777" w:rsidR="00CC4EB9" w:rsidRDefault="00CC4EB9" w:rsidP="00CC4EB9">
      <w:pPr>
        <w:rPr>
          <w:b/>
          <w:bCs/>
          <w:lang w:val="en-US"/>
        </w:rPr>
      </w:pPr>
    </w:p>
    <w:p w14:paraId="4A1661E5" w14:textId="77777777" w:rsidR="00CC4EB9" w:rsidRDefault="00CC4EB9" w:rsidP="00CC4EB9">
      <w:pPr>
        <w:rPr>
          <w:b/>
          <w:bCs/>
          <w:lang w:val="en-US"/>
        </w:rPr>
      </w:pPr>
    </w:p>
    <w:p w14:paraId="0AED1627" w14:textId="77777777" w:rsidR="00CC4EB9" w:rsidRDefault="00CC4EB9" w:rsidP="00CC4EB9">
      <w:pPr>
        <w:rPr>
          <w:b/>
          <w:bCs/>
          <w:lang w:val="en-US"/>
        </w:rPr>
      </w:pPr>
    </w:p>
    <w:p w14:paraId="7F82B8E0" w14:textId="77777777" w:rsidR="00CC4EB9" w:rsidRDefault="00CC4EB9" w:rsidP="00CC4EB9">
      <w:pPr>
        <w:rPr>
          <w:b/>
          <w:bCs/>
          <w:lang w:val="en-US"/>
        </w:rPr>
      </w:pPr>
    </w:p>
    <w:p w14:paraId="4998A0C2" w14:textId="77777777" w:rsidR="00CC4EB9" w:rsidRDefault="00CC4EB9" w:rsidP="00CC4EB9">
      <w:pPr>
        <w:rPr>
          <w:b/>
          <w:bCs/>
          <w:lang w:val="en-US"/>
        </w:rPr>
      </w:pPr>
    </w:p>
    <w:p w14:paraId="0B75AB2C" w14:textId="54FB592B" w:rsidR="00CC4EB9" w:rsidRDefault="00CC4EB9" w:rsidP="00CC4EB9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S2: </w:t>
      </w:r>
      <w:r>
        <w:rPr>
          <w:lang w:val="en-US"/>
        </w:rPr>
        <w:t>Full risk of bias results for studies included.</w:t>
      </w:r>
    </w:p>
    <w:p w14:paraId="0BCE2AC0" w14:textId="77777777" w:rsidR="0047299C" w:rsidRDefault="00E0309D">
      <w:pPr>
        <w:keepNext/>
        <w:spacing w:after="80"/>
      </w:pPr>
      <w:r>
        <w:rPr>
          <w:rFonts w:ascii="Arial" w:eastAsia="Arial" w:hAnsi="Arial" w:cs="Arial"/>
          <w:b/>
          <w:bCs/>
          <w:color w:val="000000"/>
        </w:rPr>
        <w:t xml:space="preserve">A.  </w:t>
      </w:r>
      <w:proofErr w:type="spellStart"/>
      <w:r>
        <w:rPr>
          <w:rFonts w:ascii="Arial" w:eastAsia="Arial" w:hAnsi="Arial" w:cs="Arial"/>
          <w:b/>
          <w:bCs/>
          <w:color w:val="000000"/>
        </w:rPr>
        <w:t>RoB</w:t>
      </w:r>
      <w:proofErr w:type="spellEnd"/>
      <w:r>
        <w:rPr>
          <w:rFonts w:ascii="Arial" w:eastAsia="Arial" w:hAnsi="Arial" w:cs="Arial"/>
          <w:b/>
          <w:bCs/>
          <w:color w:val="000000"/>
        </w:rPr>
        <w:t xml:space="preserve"> 2 — randomised trials</w:t>
      </w:r>
    </w:p>
    <w:tbl>
      <w:tblPr>
        <w:tblW w:w="15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00"/>
        <w:gridCol w:w="900"/>
        <w:gridCol w:w="1799"/>
        <w:gridCol w:w="1799"/>
        <w:gridCol w:w="1799"/>
        <w:gridCol w:w="1799"/>
        <w:gridCol w:w="1799"/>
        <w:gridCol w:w="2303"/>
      </w:tblGrid>
      <w:tr w:rsidR="0047299C" w14:paraId="5819EDEE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F4ABC5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First author (year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1288FC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Rayyan ID</w:t>
            </w:r>
          </w:p>
        </w:tc>
        <w:tc>
          <w:tcPr>
            <w:tcW w:w="17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C2193D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D1</w:t>
            </w:r>
          </w:p>
        </w:tc>
        <w:tc>
          <w:tcPr>
            <w:tcW w:w="17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F31C6B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D2</w:t>
            </w:r>
          </w:p>
        </w:tc>
        <w:tc>
          <w:tcPr>
            <w:tcW w:w="17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3A1675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D3</w:t>
            </w:r>
          </w:p>
        </w:tc>
        <w:tc>
          <w:tcPr>
            <w:tcW w:w="17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206876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D4</w:t>
            </w:r>
          </w:p>
        </w:tc>
        <w:tc>
          <w:tcPr>
            <w:tcW w:w="17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F84DAC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D5</w:t>
            </w:r>
          </w:p>
        </w:tc>
        <w:tc>
          <w:tcPr>
            <w:tcW w:w="230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6CAAB4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Overall</w:t>
            </w:r>
          </w:p>
        </w:tc>
      </w:tr>
      <w:tr w:rsidR="0047299C" w14:paraId="1ED1200F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75C99834" w14:textId="6644E4AB" w:rsidR="0047299C" w:rsidRDefault="007C0930">
            <w:r>
              <w:t>de Oliveira, et al  (2021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1E0ED7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17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D01C6E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7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838E81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7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A2B544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7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B4BFC0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7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D1198F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230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7276EC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</w:tr>
      <w:tr w:rsidR="0047299C" w14:paraId="2B3215F7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57C7A488" w14:textId="0105D99D" w:rsidR="0047299C" w:rsidRDefault="007C0930">
            <w:r>
              <w:t>Paquette, et al (2000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0FFE16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44</w:t>
            </w:r>
          </w:p>
        </w:tc>
        <w:tc>
          <w:tcPr>
            <w:tcW w:w="17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376164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7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440E1E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7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82650E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7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0FA716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7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2DE55B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230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68A1AC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</w:tr>
    </w:tbl>
    <w:p w14:paraId="3B817E45" w14:textId="77777777" w:rsidR="0047299C" w:rsidRDefault="00E0309D">
      <w:pPr>
        <w:spacing w:before="60" w:after="200"/>
      </w:pPr>
      <w:r>
        <w:rPr>
          <w:rFonts w:ascii="Arial" w:eastAsia="Arial" w:hAnsi="Arial" w:cs="Arial"/>
          <w:color w:val="555555"/>
          <w:sz w:val="14"/>
          <w:szCs w:val="14"/>
        </w:rPr>
        <w:t>D1 randomisation process · D2 deviations from intended interventions · D3 missing outcome data · D4 measurement of the outcome · D5 selection of the reported result.</w:t>
      </w:r>
    </w:p>
    <w:p w14:paraId="71D5F93A" w14:textId="77777777" w:rsidR="0047299C" w:rsidRDefault="00E0309D">
      <w:pPr>
        <w:keepNext/>
        <w:spacing w:before="240" w:after="80"/>
      </w:pPr>
      <w:r>
        <w:rPr>
          <w:rFonts w:ascii="Arial" w:eastAsia="Arial" w:hAnsi="Arial" w:cs="Arial"/>
          <w:b/>
          <w:bCs/>
          <w:color w:val="000000"/>
        </w:rPr>
        <w:t>B.  ROBINS-I — non-randomised studies of interventions</w:t>
      </w:r>
    </w:p>
    <w:tbl>
      <w:tblPr>
        <w:tblW w:w="15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00"/>
        <w:gridCol w:w="900"/>
        <w:gridCol w:w="1349"/>
        <w:gridCol w:w="1349"/>
        <w:gridCol w:w="1349"/>
        <w:gridCol w:w="1349"/>
        <w:gridCol w:w="1349"/>
        <w:gridCol w:w="1349"/>
        <w:gridCol w:w="1349"/>
        <w:gridCol w:w="1855"/>
      </w:tblGrid>
      <w:tr w:rsidR="0047299C" w14:paraId="38C7A354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8C70FF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First author (year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7BB83B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Rayyan ID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FB8E44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D1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31AB86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D2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322542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D3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703A10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D4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14483B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D5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C7E1A4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D6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CC43B3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D7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F1F8F4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Overall</w:t>
            </w:r>
          </w:p>
        </w:tc>
      </w:tr>
      <w:tr w:rsidR="0047299C" w14:paraId="7D927EF7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5DD1AAE0" w14:textId="6BC63E32" w:rsidR="0047299C" w:rsidRDefault="007C0930">
            <w:proofErr w:type="spellStart"/>
            <w:r>
              <w:t>Mrasori</w:t>
            </w:r>
            <w:proofErr w:type="spellEnd"/>
            <w:r>
              <w:t>, et al (2021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F9539A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AD1933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50851E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B3B175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4FB00D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C5C977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72B9C2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F11670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9AAEEA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</w:tr>
      <w:tr w:rsidR="0047299C" w14:paraId="08A56087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781DC50F" w14:textId="79D58DF7" w:rsidR="0047299C" w:rsidRDefault="007C0930">
            <w:r>
              <w:t>Guo, et al (2025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91DD00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7C3697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EB13BB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04DAF4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F4A2D0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BAE578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A5FFAA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F1EDB9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DDBE9C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</w:tr>
      <w:tr w:rsidR="0047299C" w14:paraId="162C3601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4B74C29B" w14:textId="64EF7729" w:rsidR="0047299C" w:rsidRDefault="007C0930">
            <w:proofErr w:type="spellStart"/>
            <w:r>
              <w:t>Nicolaiciuc</w:t>
            </w:r>
            <w:proofErr w:type="spellEnd"/>
            <w:r>
              <w:t>, et al (2017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95A8A8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1821FB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8065BF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702A89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C0B4F8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8F796C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D5F75B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233637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87AB2D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</w:tr>
      <w:tr w:rsidR="0047299C" w14:paraId="3F2D6507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392091EA" w14:textId="69666940" w:rsidR="0047299C" w:rsidRDefault="007C0930">
            <w:r>
              <w:t>Katagiri, et al (2012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18A97C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CED51A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761915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5126AA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E91BE7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845A1F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2646C4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19AEC4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F67762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</w:tr>
      <w:tr w:rsidR="0047299C" w14:paraId="7E12D991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4B899EE0" w14:textId="442E4075" w:rsidR="0047299C" w:rsidRDefault="007C0930">
            <w:r>
              <w:t>Takeuchi-Hatanaka, et al (2025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9A0CF5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93F1FE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5B714D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BA8547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3BD9F4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C93D07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DB13A2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30FAFB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BD60F3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</w:tr>
      <w:tr w:rsidR="0047299C" w14:paraId="074CBEA1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3431840A" w14:textId="161DF558" w:rsidR="0047299C" w:rsidRDefault="007C0930">
            <w:r>
              <w:t>Bajaj, et al (2018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AA350E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66426A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B2CBCD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E55B04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858F07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70D8FB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E4F702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88EF1C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EDEE03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</w:tr>
      <w:tr w:rsidR="0047299C" w14:paraId="402557B9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2639EAC0" w14:textId="4A18B1C0" w:rsidR="0047299C" w:rsidRDefault="007C0930">
            <w:r>
              <w:t>Kopra, et al (2008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6EF8D7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39191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F11B25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ritical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4F2A2D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B5E150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358ADB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C0D23F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F29968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980335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63EBEA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</w:tr>
      <w:tr w:rsidR="0047299C" w14:paraId="5BD5E0D7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73A3377C" w14:textId="27AA13F7" w:rsidR="0047299C" w:rsidRDefault="007C0930">
            <w:r>
              <w:t>Qiqiang, et al (2012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79483B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79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39191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78EAE8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ritical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7C9FB6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ABDBB2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BC1141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92BAEA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BD8651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7ABA33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EA21A3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</w:tr>
      <w:tr w:rsidR="0047299C" w14:paraId="64AE7F11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371F7EFC" w14:textId="7F96EBC2" w:rsidR="0047299C" w:rsidRDefault="007C0930">
            <w:r>
              <w:t>Yoshihara, et al (2021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E574C1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84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39191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60EA6D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ritical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B24089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06B157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723A3D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D5143A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19C26C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E881EA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39191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70C79E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ritical</w:t>
            </w:r>
          </w:p>
        </w:tc>
      </w:tr>
      <w:tr w:rsidR="0047299C" w14:paraId="1D011EF2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154DA6B0" w14:textId="4632226C" w:rsidR="0047299C" w:rsidRDefault="007C0930">
            <w:r>
              <w:t>Meng, et al (2013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F007CE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86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0C4E1B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C1418F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A0EED1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9AA3CA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2E5E6F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8D9E40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A0D9BA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7199F4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</w:tr>
      <w:tr w:rsidR="0047299C" w14:paraId="79D94519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4F0CF8D0" w14:textId="78F06445" w:rsidR="0047299C" w:rsidRDefault="007C0930">
            <w:proofErr w:type="spellStart"/>
            <w:r>
              <w:t>Velioglu</w:t>
            </w:r>
            <w:proofErr w:type="spellEnd"/>
            <w:r>
              <w:t>, et al (2025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FB227A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88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0A8986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EEA58C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F5C326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F06025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4949F8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4B96C7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882EA5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164248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</w:tr>
      <w:tr w:rsidR="0047299C" w14:paraId="04E1D853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1F3CC0ED" w14:textId="3741FA98" w:rsidR="0047299C" w:rsidRDefault="007C0930">
            <w:r>
              <w:t>Jacob &amp; Zade (2012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8C2183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94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928DBB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F80CEC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B89419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BA7335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86AAFB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FE397A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93EE1C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C67602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</w:tr>
      <w:tr w:rsidR="0047299C" w14:paraId="6A756C85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6734952F" w14:textId="6F29EFCC" w:rsidR="0047299C" w:rsidRDefault="007C0930">
            <w:proofErr w:type="spellStart"/>
            <w:r w:rsidRPr="007C0930">
              <w:t>Fentoğlu</w:t>
            </w:r>
            <w:proofErr w:type="spellEnd"/>
            <w:r>
              <w:t>, et al (2010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74C0C4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B8008A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9DA1C4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F7CCA8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1738AD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8A2517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61C29A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175F8C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5D6BF4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</w:tr>
      <w:tr w:rsidR="0047299C" w14:paraId="09EE3F04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35D12713" w14:textId="18F7BF42" w:rsidR="0047299C" w:rsidRDefault="007C0930">
            <w:proofErr w:type="spellStart"/>
            <w:r w:rsidRPr="007C0930">
              <w:t>Fentoğlu</w:t>
            </w:r>
            <w:proofErr w:type="spellEnd"/>
            <w:r>
              <w:t>, et al (2011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3D4C7F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41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507195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C638ED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26CD54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43FF88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52D980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12D0CB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84EBF9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018291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</w:tr>
      <w:tr w:rsidR="0047299C" w14:paraId="1FC39D10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13F42B23" w14:textId="28650A02" w:rsidR="0047299C" w:rsidRDefault="007C0930">
            <w:r>
              <w:t>Baima, et al (2024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27976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EE86BB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57A0E4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6825A6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1D2625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F130C9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8D752D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792460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195ED7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</w:tr>
      <w:tr w:rsidR="0047299C" w14:paraId="0A9D40CE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2E6D3685" w14:textId="01CEDC15" w:rsidR="0047299C" w:rsidRDefault="007C0930">
            <w:r>
              <w:t>Miyauchi, et al (2025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ED15FA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21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14EC97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6934DC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C1C38B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1B99C4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8AC2B2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00134C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953025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08CF4E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</w:tr>
      <w:tr w:rsidR="0047299C" w14:paraId="30D60F3B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566284CF" w14:textId="1F265222" w:rsidR="0047299C" w:rsidRDefault="004721B1">
            <w:proofErr w:type="spellStart"/>
            <w:r>
              <w:t>Citterio</w:t>
            </w:r>
            <w:proofErr w:type="spellEnd"/>
            <w:r>
              <w:t>, et al (2020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C8DEDF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HS-88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BEDE9E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132207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B14A39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1D4A55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5D780A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7703BA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7AE129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C0D2F2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</w:tr>
      <w:tr w:rsidR="0047299C" w14:paraId="0354A1F5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1F132925" w14:textId="099E043E" w:rsidR="0047299C" w:rsidRDefault="004721B1">
            <w:r>
              <w:t>Romano, et al (2019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D1E3AB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HS-89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BBE98B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9F5FE2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D23C4D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042EEB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2CD3D2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6AEA92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59C0BB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E796CE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</w:tr>
    </w:tbl>
    <w:p w14:paraId="60D5F005" w14:textId="77777777" w:rsidR="0047299C" w:rsidRDefault="00E0309D">
      <w:pPr>
        <w:spacing w:before="60" w:after="200"/>
      </w:pPr>
      <w:r>
        <w:rPr>
          <w:rFonts w:ascii="Arial" w:eastAsia="Arial" w:hAnsi="Arial" w:cs="Arial"/>
          <w:color w:val="555555"/>
          <w:sz w:val="14"/>
          <w:szCs w:val="14"/>
        </w:rPr>
        <w:t>D1 confounding · D2 selection of participants · D3 classification of interventions · D4 deviations from intended interventions · D5 missing data · D6 measurement of outcomes · D7 selection of the reported result.</w:t>
      </w:r>
    </w:p>
    <w:p w14:paraId="0A65DC9E" w14:textId="77777777" w:rsidR="0047299C" w:rsidRDefault="00E0309D">
      <w:pPr>
        <w:keepNext/>
        <w:spacing w:before="240" w:after="80"/>
      </w:pPr>
      <w:r>
        <w:rPr>
          <w:rFonts w:ascii="Arial" w:eastAsia="Arial" w:hAnsi="Arial" w:cs="Arial"/>
          <w:b/>
          <w:bCs/>
          <w:color w:val="000000"/>
        </w:rPr>
        <w:t>C.  Mendelian randomisation appraisal (ROBINS-I framework)</w:t>
      </w:r>
    </w:p>
    <w:tbl>
      <w:tblPr>
        <w:tblW w:w="15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00"/>
        <w:gridCol w:w="900"/>
        <w:gridCol w:w="1349"/>
        <w:gridCol w:w="1349"/>
        <w:gridCol w:w="1349"/>
        <w:gridCol w:w="1349"/>
        <w:gridCol w:w="1349"/>
        <w:gridCol w:w="1349"/>
        <w:gridCol w:w="1349"/>
        <w:gridCol w:w="1855"/>
      </w:tblGrid>
      <w:tr w:rsidR="0047299C" w14:paraId="0B8A52C3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0CD59F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First author (year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102086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Rayyan ID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609AB9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D1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C099AE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D2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789375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D3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61DA64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D4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A80D45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D5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B5E488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D6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B11046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D7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6E21D4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Overall</w:t>
            </w:r>
          </w:p>
        </w:tc>
      </w:tr>
      <w:tr w:rsidR="0047299C" w14:paraId="007E691D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5495C321" w14:textId="402F67F2" w:rsidR="0047299C" w:rsidRDefault="004721B1">
            <w:r>
              <w:t>Song, et al (2023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06B9CF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B723AC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845A5D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2F899E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635EAF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D85009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273A2E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93D44C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E85078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</w:tr>
      <w:tr w:rsidR="0047299C" w14:paraId="76470BFA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0C933150" w14:textId="68536689" w:rsidR="0047299C" w:rsidRDefault="004721B1">
            <w:r>
              <w:t>Luo, et al (2023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5D7914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53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9EBF24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BBB059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0D362C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DDDDDD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8823B9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 information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735305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E8CC96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A16828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C9A4B4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</w:tr>
      <w:tr w:rsidR="0047299C" w14:paraId="40F0F62E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1EA37BB8" w14:textId="370EF200" w:rsidR="0047299C" w:rsidRDefault="004721B1">
            <w:r>
              <w:t>Ye, et al (2023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0CE0C1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BB2F52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B73730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7105F7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DDDDDD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A2AE0C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 information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9FDDA8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AB55BA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A8959F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24CA20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</w:tr>
      <w:tr w:rsidR="0047299C" w14:paraId="12763F1D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7721246A" w14:textId="5EBF99B1" w:rsidR="0047299C" w:rsidRDefault="004721B1">
            <w:r>
              <w:t>Zhao, et al (2025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D7EF15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82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9FC7F2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6A7B78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B38187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DDDDDD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20EB0E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 information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8A6099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4CB37C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328B20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B42885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</w:tr>
      <w:tr w:rsidR="0047299C" w14:paraId="2AFB9266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5D600184" w14:textId="2C92B858" w:rsidR="0047299C" w:rsidRDefault="004721B1">
            <w:r>
              <w:t>Xu, et al (2024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72717D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24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1C9983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DE1A0B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3E0714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DDDDDD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466FCD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 information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DFDF56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2BD617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64FF5C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494C94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</w:tr>
      <w:tr w:rsidR="0047299C" w14:paraId="3D05747F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102C1D76" w14:textId="1A332AC9" w:rsidR="0047299C" w:rsidRDefault="004721B1">
            <w:r>
              <w:lastRenderedPageBreak/>
              <w:t>Hu, et al (2025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772F98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18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0DAA83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F737A4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C27CAA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DDDDDD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D95DA4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 information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8E3DAC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84D610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3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B904E1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erious</w:t>
            </w:r>
          </w:p>
        </w:tc>
        <w:tc>
          <w:tcPr>
            <w:tcW w:w="1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A10AE9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derate</w:t>
            </w:r>
          </w:p>
        </w:tc>
      </w:tr>
    </w:tbl>
    <w:p w14:paraId="15531018" w14:textId="77777777" w:rsidR="0047299C" w:rsidRDefault="00E0309D">
      <w:pPr>
        <w:spacing w:before="60" w:after="200"/>
      </w:pPr>
      <w:r>
        <w:rPr>
          <w:rFonts w:ascii="Arial" w:eastAsia="Arial" w:hAnsi="Arial" w:cs="Arial"/>
          <w:color w:val="555555"/>
          <w:sz w:val="14"/>
          <w:szCs w:val="14"/>
        </w:rPr>
        <w:t>Domains as ROBINS-I. D4 is commonly “no information” for two-sample MR designs.</w:t>
      </w:r>
    </w:p>
    <w:p w14:paraId="2E9D2809" w14:textId="77777777" w:rsidR="0047299C" w:rsidRDefault="00E0309D">
      <w:pPr>
        <w:keepNext/>
        <w:spacing w:before="240" w:after="80"/>
      </w:pPr>
      <w:r>
        <w:rPr>
          <w:rFonts w:ascii="Arial" w:eastAsia="Arial" w:hAnsi="Arial" w:cs="Arial"/>
          <w:b/>
          <w:bCs/>
          <w:color w:val="000000"/>
        </w:rPr>
        <w:t>D.  Newcastle–Ottawa Scale — cohort studies</w:t>
      </w:r>
    </w:p>
    <w:tbl>
      <w:tblPr>
        <w:tblW w:w="15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00"/>
        <w:gridCol w:w="900"/>
        <w:gridCol w:w="1199"/>
        <w:gridCol w:w="1199"/>
        <w:gridCol w:w="1199"/>
        <w:gridCol w:w="1199"/>
        <w:gridCol w:w="1199"/>
        <w:gridCol w:w="1199"/>
        <w:gridCol w:w="1199"/>
        <w:gridCol w:w="1199"/>
        <w:gridCol w:w="1706"/>
      </w:tblGrid>
      <w:tr w:rsidR="0047299C" w14:paraId="2CC7F676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E15A76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First author (year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FC3F4D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Rayyan ID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B95589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S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B755DF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S2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0A2D24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S3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168D55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S4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DCC45D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C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0A0128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O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7F3EBE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O2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3AE10D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O3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7C85DE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Overall</w:t>
            </w:r>
          </w:p>
        </w:tc>
      </w:tr>
      <w:tr w:rsidR="0047299C" w14:paraId="7521451B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0E46CA89" w14:textId="097CB440" w:rsidR="0047299C" w:rsidRDefault="004721B1">
            <w:r>
              <w:t>Wu, et al (2022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CD4B00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672CB1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CE658E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BED28B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44031C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DC165D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F6CFA2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2C6104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36B206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FC5DFA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Poor (3/9)</w:t>
            </w:r>
          </w:p>
        </w:tc>
      </w:tr>
      <w:tr w:rsidR="0047299C" w14:paraId="42F59470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1865154C" w14:textId="3702755D" w:rsidR="0047299C" w:rsidRDefault="004721B1">
            <w:r>
              <w:t>Zilberstein, et al (2025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8EEBB1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98BF07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895DFE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8BC4BF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ABACD1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B5A081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7F4A74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FC1471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4D165C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03B032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Fair (5/9)</w:t>
            </w:r>
          </w:p>
        </w:tc>
      </w:tr>
      <w:tr w:rsidR="0047299C" w14:paraId="524109B6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624C6447" w14:textId="50F8A29B" w:rsidR="0047299C" w:rsidRDefault="004721B1">
            <w:r>
              <w:t>Pussinen, et al (2007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7AFDE9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67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0FB4F2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4184E2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37B16D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4282CC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44B36C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481FBD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9A8194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0DE003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FBB5F3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Good (9/9)</w:t>
            </w:r>
          </w:p>
        </w:tc>
      </w:tr>
      <w:tr w:rsidR="0047299C" w14:paraId="4358A674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241E7CA3" w14:textId="22E9295F" w:rsidR="0047299C" w:rsidRDefault="004721B1">
            <w:r>
              <w:t>Liljestrand, et al (2017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0A033C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CF067A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DC69C7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76D265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163EE4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1B824F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06F843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12FA2A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B7E958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23B989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Fair (6/9)</w:t>
            </w:r>
          </w:p>
        </w:tc>
      </w:tr>
      <w:tr w:rsidR="0047299C" w14:paraId="0A521A98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3AF67753" w14:textId="5E32D43A" w:rsidR="0047299C" w:rsidRDefault="004721B1">
            <w:r>
              <w:t>Ye, et al (2023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C4C8B1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F7FAB7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FE1FF7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C11A4F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BF338F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CDCC79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CE1319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6372F0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E136DC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A67C73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Fair (6/9)</w:t>
            </w:r>
          </w:p>
        </w:tc>
      </w:tr>
      <w:tr w:rsidR="0047299C" w14:paraId="4DE02152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0AD2E0A2" w14:textId="2D3A9D06" w:rsidR="0047299C" w:rsidRDefault="004721B1">
            <w:r>
              <w:t>Imai, et al (2021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7006F2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02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6B5363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0EE7A6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7DBB79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31FB9D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329ECC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A6CC56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9DD4AE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990162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7ADB40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Good (8/9)</w:t>
            </w:r>
          </w:p>
        </w:tc>
      </w:tr>
      <w:tr w:rsidR="0047299C" w14:paraId="105CD1DD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2A6B2A25" w14:textId="465615F7" w:rsidR="0047299C" w:rsidRDefault="004721B1">
            <w:r>
              <w:t>Yama, et al (2023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C3CA1B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1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D15906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F51707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255911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7AB771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805A55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BA50CF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5EE499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18965F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F18AAC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Good (7/9)</w:t>
            </w:r>
          </w:p>
        </w:tc>
      </w:tr>
      <w:tr w:rsidR="0047299C" w14:paraId="0C0A626A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53EBD3E4" w14:textId="7EFB184F" w:rsidR="0047299C" w:rsidRDefault="004721B1">
            <w:r>
              <w:t>Miyauchi, et al (2025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2CAC0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22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1D0F02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799A69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C98BEF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AE2772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D01C4D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7E97CB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362683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1443FB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24C815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Fair (6/9)</w:t>
            </w:r>
          </w:p>
        </w:tc>
      </w:tr>
      <w:tr w:rsidR="0047299C" w14:paraId="11A73756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056E2965" w14:textId="73F37BEA" w:rsidR="0047299C" w:rsidRDefault="004721B1">
            <w:r>
              <w:t>Xu, et al (2026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E36B39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29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394DF5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14979C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AD0B6D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402DB6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CA8BA7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006475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BEC965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E50ACD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802E21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Fair (6/9)</w:t>
            </w:r>
          </w:p>
        </w:tc>
      </w:tr>
      <w:tr w:rsidR="0047299C" w14:paraId="60792CDC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5702A892" w14:textId="29BC58CE" w:rsidR="0047299C" w:rsidRDefault="004721B1">
            <w:r>
              <w:t>Conway, et al (2008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C09CA1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42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E99F6F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3A5620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AAEE57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2A5B2D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9C9B25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9CAEF0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941717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EAB588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E6FC22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Fair (5/9)</w:t>
            </w:r>
          </w:p>
        </w:tc>
      </w:tr>
      <w:tr w:rsidR="0047299C" w14:paraId="6967F9D2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23BADF12" w14:textId="657DB3B5" w:rsidR="0047299C" w:rsidRDefault="004721B1">
            <w:r>
              <w:t>Martu, et al (2026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30C85A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45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26F9EB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F28F74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1A2162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23805E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A47F3F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56744A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5C10F5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A7716B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5AF193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Fair (6/9)</w:t>
            </w:r>
          </w:p>
        </w:tc>
      </w:tr>
    </w:tbl>
    <w:p w14:paraId="54E7E420" w14:textId="77777777" w:rsidR="0047299C" w:rsidRDefault="00E0309D">
      <w:pPr>
        <w:spacing w:before="60" w:after="200"/>
      </w:pPr>
      <w:r>
        <w:rPr>
          <w:rFonts w:ascii="Arial" w:eastAsia="Arial" w:hAnsi="Arial" w:cs="Arial"/>
          <w:color w:val="555555"/>
          <w:sz w:val="14"/>
          <w:szCs w:val="14"/>
        </w:rPr>
        <w:t>Cells show stars awarded (0/1; comparability 0–2). Overall rating derived from total: Good ≥7, Fair 5–6, Poor ≤4.</w:t>
      </w:r>
    </w:p>
    <w:p w14:paraId="5F277C9C" w14:textId="77777777" w:rsidR="0047299C" w:rsidRDefault="00E0309D">
      <w:pPr>
        <w:keepNext/>
        <w:spacing w:before="240" w:after="80"/>
      </w:pPr>
      <w:r>
        <w:rPr>
          <w:rFonts w:ascii="Arial" w:eastAsia="Arial" w:hAnsi="Arial" w:cs="Arial"/>
          <w:b/>
          <w:bCs/>
          <w:color w:val="000000"/>
        </w:rPr>
        <w:t>E.  Newcastle–Ottawa Scale — case–control studies</w:t>
      </w:r>
    </w:p>
    <w:tbl>
      <w:tblPr>
        <w:tblW w:w="15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00"/>
        <w:gridCol w:w="900"/>
        <w:gridCol w:w="1199"/>
        <w:gridCol w:w="1199"/>
        <w:gridCol w:w="1199"/>
        <w:gridCol w:w="1199"/>
        <w:gridCol w:w="1199"/>
        <w:gridCol w:w="1199"/>
        <w:gridCol w:w="1199"/>
        <w:gridCol w:w="1199"/>
        <w:gridCol w:w="1706"/>
      </w:tblGrid>
      <w:tr w:rsidR="0047299C" w14:paraId="7608C623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8E4567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First author (year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AD625B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Rayyan ID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471BB7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S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A30AF5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S2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8C3C63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S3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9991B5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S4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1BB3BE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C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6F743C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E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6EFD7D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E2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A378BC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E3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FFA07C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Overall</w:t>
            </w:r>
          </w:p>
        </w:tc>
      </w:tr>
      <w:tr w:rsidR="0047299C" w14:paraId="004442DF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49A6280C" w14:textId="2B211573" w:rsidR="0047299C" w:rsidRDefault="004721B1">
            <w:r>
              <w:t>Wang, et al (2026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65B2D9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54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2F12D3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9612AC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FB3790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337B04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A7180D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F694A4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553047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CDE58E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905D83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Good (8/9)</w:t>
            </w:r>
          </w:p>
        </w:tc>
      </w:tr>
      <w:tr w:rsidR="0047299C" w14:paraId="6ADCA364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55C621C7" w14:textId="2C611042" w:rsidR="0047299C" w:rsidRDefault="005E73CF">
            <w:r>
              <w:t>Palm, et al (2014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D0AB50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ED068D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C531E5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BC0548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C76FC2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BB3765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ECF1D0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A9A5FE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F5DF52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2921FD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Good (7/9)</w:t>
            </w:r>
          </w:p>
        </w:tc>
      </w:tr>
    </w:tbl>
    <w:p w14:paraId="2D753255" w14:textId="77777777" w:rsidR="0047299C" w:rsidRDefault="00E0309D">
      <w:pPr>
        <w:spacing w:before="60" w:after="200"/>
      </w:pPr>
      <w:r>
        <w:rPr>
          <w:rFonts w:ascii="Arial" w:eastAsia="Arial" w:hAnsi="Arial" w:cs="Arial"/>
          <w:color w:val="555555"/>
          <w:sz w:val="14"/>
          <w:szCs w:val="14"/>
        </w:rPr>
        <w:t>Cells show stars awarded (0/1; comparability 0–2). Overall rating derived from total: Good ≥7, Fair 5–6, Poor ≤4.</w:t>
      </w:r>
    </w:p>
    <w:p w14:paraId="0418BC3A" w14:textId="77777777" w:rsidR="0047299C" w:rsidRDefault="00E0309D">
      <w:pPr>
        <w:keepNext/>
        <w:spacing w:before="240" w:after="80"/>
      </w:pPr>
      <w:r>
        <w:rPr>
          <w:rFonts w:ascii="Arial" w:eastAsia="Arial" w:hAnsi="Arial" w:cs="Arial"/>
          <w:b/>
          <w:bCs/>
          <w:color w:val="000000"/>
        </w:rPr>
        <w:t>F.  JBI critical appraisal — analytical cross-sectional studies</w:t>
      </w:r>
    </w:p>
    <w:tbl>
      <w:tblPr>
        <w:tblW w:w="15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00"/>
        <w:gridCol w:w="900"/>
        <w:gridCol w:w="1199"/>
        <w:gridCol w:w="1199"/>
        <w:gridCol w:w="1199"/>
        <w:gridCol w:w="1199"/>
        <w:gridCol w:w="1199"/>
        <w:gridCol w:w="1199"/>
        <w:gridCol w:w="1199"/>
        <w:gridCol w:w="1199"/>
        <w:gridCol w:w="1706"/>
      </w:tblGrid>
      <w:tr w:rsidR="0047299C" w14:paraId="54FBB750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3F9AC4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First author (year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C52E3E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Rayyan ID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2FDF30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Q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36132C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Q2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2E5D10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Q3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59130D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Q4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E0AA70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Q5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9B5AC7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Q6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9A6995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Q7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75664E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Q8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86A66E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Overall</w:t>
            </w:r>
          </w:p>
        </w:tc>
      </w:tr>
      <w:tr w:rsidR="0047299C" w14:paraId="2FE00EB9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57B465C2" w14:textId="77C17536" w:rsidR="0047299C" w:rsidRDefault="005E73CF">
            <w:r w:rsidRPr="005E73CF">
              <w:t>Al-</w:t>
            </w:r>
            <w:proofErr w:type="spellStart"/>
            <w:r w:rsidRPr="005E73CF">
              <w:t>kuraishy</w:t>
            </w:r>
            <w:proofErr w:type="spellEnd"/>
            <w:r>
              <w:t>, et al (2019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EB09A5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81D034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C1352D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C5E0E1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F4EAE1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878A0C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6BE0ED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44C790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4CB74A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C47219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61283970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41A18E86" w14:textId="3217ABA9" w:rsidR="0047299C" w:rsidRDefault="005E73CF">
            <w:proofErr w:type="spellStart"/>
            <w:r w:rsidRPr="007C0930">
              <w:t>Fentoğlu</w:t>
            </w:r>
            <w:proofErr w:type="spellEnd"/>
            <w:r w:rsidR="00715F29">
              <w:t xml:space="preserve">, </w:t>
            </w:r>
            <w:r>
              <w:t>et al (2010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DE570C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625B60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FC4012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D6C34B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B302A2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1CCE3F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C5177F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C74B37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414FF6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4969D9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0D9A3D5D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5F30757F" w14:textId="779E9495" w:rsidR="0047299C" w:rsidRDefault="005E73CF">
            <w:r>
              <w:t>Elimelech, et al (2015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11873F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226652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602BA5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1B3988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1EEC29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FAAFA8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D59492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5586E0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C80FA8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B18B31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4561F8A8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7130D660" w14:textId="7FC28CD8" w:rsidR="0047299C" w:rsidRDefault="005E73CF">
            <w:r>
              <w:t>Bao, et al (2022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99D068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8113BC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82FBC3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A54E2F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594457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43AE73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2C4E6F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6DCB41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BF4EE9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E718E0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38243A5F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5A8D30A1" w14:textId="377C44B1" w:rsidR="0047299C" w:rsidRDefault="005E73CF">
            <w:r>
              <w:t>Britos, et al (2025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58F640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8FD750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E804E2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B435DF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278121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359C10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54F4C3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E2B9A9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9D59C8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2E3619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6312724A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60E017CA" w14:textId="3A26BB7F" w:rsidR="0047299C" w:rsidRDefault="005E73CF">
            <w:r>
              <w:t>Paz, et al (2025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FFD92F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DFB43B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B61188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6F789A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167A62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05DF6A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FCBCEB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8C613D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1F4761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A62959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209EEC33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55B75AF2" w14:textId="1CE74813" w:rsidR="0047299C" w:rsidRDefault="005E73CF">
            <w:proofErr w:type="spellStart"/>
            <w:r w:rsidRPr="005E73CF">
              <w:t>Baêta</w:t>
            </w:r>
            <w:proofErr w:type="spellEnd"/>
            <w:r w:rsidRPr="005E73CF">
              <w:t xml:space="preserve"> Lourenço</w:t>
            </w:r>
            <w:r>
              <w:t>, et al (2022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628DC7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89F9AC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E0279D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00854D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AAB96F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3CC74C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5A8C9F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759C4A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9D9268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AA82BA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1216CDA6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0BD82E3B" w14:textId="3A9D0A7E" w:rsidR="0047299C" w:rsidRDefault="005E73CF">
            <w:r>
              <w:t>Wu, et al (2024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F724EC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F44C46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C2F0EA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4525D8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6DB193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E63925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CF236B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32A419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723AE7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EE8552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71C02A55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0FDC1A0C" w14:textId="1824544D" w:rsidR="0047299C" w:rsidRDefault="005E73CF">
            <w:r>
              <w:t>Ribeiro, et al (2026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9DFEF7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EF1748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0112F6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E541E5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C1DCC7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E3A0D0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411D16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A9B47C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21DF56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25BAB1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08FC5C9E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742504EC" w14:textId="2FFDDB8E" w:rsidR="0047299C" w:rsidRDefault="005E73CF">
            <w:r>
              <w:lastRenderedPageBreak/>
              <w:t>Serdar, et al (2025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B3AD04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A5578C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C07589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0DE5AB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D4B11B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3F3A79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572483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C4859F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EAF39B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346AA3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2BF142E0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5479D710" w14:textId="73F7EB98" w:rsidR="0047299C" w:rsidRDefault="005E73CF">
            <w:r>
              <w:t>Bal, et al (2025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13C6D7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64009E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1C7D78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AA51BC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B26ABA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5941F2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E7AF95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EBBB1C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1A0FEB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8583B8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1678CB0A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619F5D1F" w14:textId="192D5A6A" w:rsidR="0047299C" w:rsidRDefault="005E73CF">
            <w:r>
              <w:t>Zhou, et al (2021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9C44E9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B08F3D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18057C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3B435C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37ED30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37289F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C22803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29DE1D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DEE252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41576B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049C22E5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3311EFB6" w14:textId="0FB6EB97" w:rsidR="0047299C" w:rsidRDefault="005E73CF">
            <w:r>
              <w:t>Li, et al (2020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225F1F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65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4C1145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E36CFA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7C94FC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1054BE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33E680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C2A103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4BDCE7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0A5E6E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797C63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525CF15F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74F368C8" w14:textId="44B43C9C" w:rsidR="0047299C" w:rsidRDefault="005E73CF">
            <w:r>
              <w:t>Yang, et al (2020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907A65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74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584F77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915D83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613620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0A3C5E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5EB632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24829F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57E84D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1BA974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E4A459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29BC7BAA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52A4ADD7" w14:textId="27189DBA" w:rsidR="0047299C" w:rsidRDefault="005E73CF">
            <w:r>
              <w:t>Ding, et al (2023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2ADF34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8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65A293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BEC98B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EACA8D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0D5DE3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7BB31C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372AAC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10DEF8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EA9FA9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9FF145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7BC62967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6070F40F" w14:textId="33551E28" w:rsidR="0047299C" w:rsidRDefault="00715F29">
            <w:proofErr w:type="spellStart"/>
            <w:r>
              <w:t>Thouvenot</w:t>
            </w:r>
            <w:proofErr w:type="spellEnd"/>
            <w:r>
              <w:t>, et al (2026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84FD97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9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A5660E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ED154D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FB18A4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912F0D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6AECF6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B57BE6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030EF7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05F142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A94DBE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44A9A5D6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7C2F3C7D" w14:textId="0C72143B" w:rsidR="0047299C" w:rsidRDefault="00715F29">
            <w:proofErr w:type="spellStart"/>
            <w:r>
              <w:t>Buetas</w:t>
            </w:r>
            <w:proofErr w:type="spellEnd"/>
            <w:r>
              <w:t>, et al (2024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B30932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97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18A0FD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88F832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4A832C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3B10FE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ABBE47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538711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1573A4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A627A4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EF8AA4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098504BF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3B4BCB20" w14:textId="1A947648" w:rsidR="0047299C" w:rsidRDefault="00715F29">
            <w:r>
              <w:t>Rashid, et al (2025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5BC4FE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98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4535E5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D56F34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BBF525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5C7B1B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8FABEC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676DD8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91E0F3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13B66D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EE3F04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570D6C76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4F13D519" w14:textId="34BE42CB" w:rsidR="0047299C" w:rsidRDefault="00715F29">
            <w:r>
              <w:t>Hayashi, et al (1999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6E3056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05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E52709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BB74C7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1FC6C3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BD103D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C8CA12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A1007E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40CDB0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C3A68F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7DA918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225060E0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3906E035" w14:textId="095BFC96" w:rsidR="0047299C" w:rsidRDefault="00715F29">
            <w:r>
              <w:t>Amado, et al (2020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7D415F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09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E5B6DD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492758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1B479F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3B7C71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C5E308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477623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300796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43F3E7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94B217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0AC8DD86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00A12827" w14:textId="05EAC671" w:rsidR="0047299C" w:rsidRDefault="00715F29">
            <w:r>
              <w:t>Franco-Duarte, et al (2025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418E0B2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14FA13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6E9183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753EB2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96FFF7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8A7839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D6F32A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DF64C5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CDB772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A75F87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31F1F409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56E70252" w14:textId="15E8D777" w:rsidR="0047299C" w:rsidRDefault="00715F29">
            <w:r>
              <w:t>Nishimoto, et al (2023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750D6C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19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34DA6E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509C95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37CB53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241C15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FA250A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0FD567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1EBACE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954522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2DFE21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3A74838D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2A2BC906" w14:textId="79E5817B" w:rsidR="0047299C" w:rsidRDefault="00715F29">
            <w:r>
              <w:t>Kamer, et al (2024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CCBB72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E3E5A6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91F691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50FE70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E1FF16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A7CFD2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808508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2062DF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21D942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3C8691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69379182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22E79D27" w14:textId="177DC296" w:rsidR="0047299C" w:rsidRDefault="00715F29">
            <w:proofErr w:type="spellStart"/>
            <w:r w:rsidRPr="00715F29">
              <w:t>Lourenςo</w:t>
            </w:r>
            <w:proofErr w:type="spellEnd"/>
            <w:r>
              <w:t>, et al (2018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2A84AE5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23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F21434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A1DF3E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A23805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F009C0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56F428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8587B6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5820A8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8DA080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F71BB9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09FB24B5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13D624C3" w14:textId="3C9FB1D2" w:rsidR="0047299C" w:rsidRDefault="00715F29">
            <w:r>
              <w:t>Yay, et al (2024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94CFBF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26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96B3C9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2009BD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C66596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D815C6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6C3936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7FB573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04D058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5D93F1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A5640A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49A32ABE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02BBE5A9" w14:textId="432650B9" w:rsidR="0047299C" w:rsidRDefault="00715F29">
            <w:r>
              <w:t>Kawamoto, et al (2021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D6636D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27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551F97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4DD5A9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AE8804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48E43E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0D0484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172286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38407D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B2DFE5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E83997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2EB83AB7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13ABA400" w14:textId="2394302B" w:rsidR="0047299C" w:rsidRDefault="00715F29">
            <w:r>
              <w:t>Na, et al (2021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ABF59D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30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9E6254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D3214D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557B2A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06DDCC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1BBA0E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61872E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2FC8A4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D51A81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0AAACE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2F7A7BE1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6CB150AD" w14:textId="36DC2FB9" w:rsidR="0047299C" w:rsidRDefault="00715F29">
            <w:r>
              <w:t>Zhang, et al (2021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970EC2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32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C207A9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50BFEA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835E41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67B93C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DE1223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0E9970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C53D0A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67903E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B971E8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084265AC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08EF3CFC" w14:textId="58005F28" w:rsidR="0047299C" w:rsidRDefault="00715F29">
            <w:proofErr w:type="spellStart"/>
            <w:r w:rsidRPr="007C0930">
              <w:t>Fentoğlu</w:t>
            </w:r>
            <w:proofErr w:type="spellEnd"/>
            <w:r>
              <w:t>,</w:t>
            </w:r>
            <w:r>
              <w:t xml:space="preserve"> et al (2011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D0345A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36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193AA5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8FA14C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CFB31D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BB2E29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8AB6F2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3D4232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C547B6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00F3D7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3B6D62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0E6D2B6C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7643203E" w14:textId="5B5F8591" w:rsidR="0047299C" w:rsidRDefault="00715F29">
            <w:r>
              <w:t>Ari, et al (2016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838E38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37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97DBFB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831554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7A177A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878535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B219B8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359487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33EBC5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8CC937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B426D7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422D58E0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0D277786" w14:textId="0D85C2C5" w:rsidR="0047299C" w:rsidRDefault="00715F29">
            <w:r>
              <w:t>Suresh, et al (2013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E21066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38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3FE81A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5C0589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F13041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791273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69A7E0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FE11DD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A43B34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24083C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00C47D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7F0D5C5F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60B76BAE" w14:textId="0189762F" w:rsidR="0047299C" w:rsidRDefault="00715F29">
            <w:r w:rsidRPr="00715F29">
              <w:t>Tomás</w:t>
            </w:r>
            <w:r>
              <w:t>, et al (2017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7AAD80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39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02ECBB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E498AB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65C401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C146F0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6F3448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D985CE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931322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F5D13F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0D323B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69D87E94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3E9D9A41" w14:textId="5398F999" w:rsidR="0047299C" w:rsidRDefault="00715F29">
            <w:r>
              <w:t>Miyauchi, et al (2025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F337F4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121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5A60A6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DE9DBD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FA2EF4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8C2C83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387DA1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DC79F9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E41626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D6801E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A1CB1A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2F82051B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317CD9F8" w14:textId="1439FFA6" w:rsidR="0047299C" w:rsidRDefault="00715F29">
            <w:proofErr w:type="spellStart"/>
            <w:r>
              <w:t>Biama</w:t>
            </w:r>
            <w:proofErr w:type="spellEnd"/>
            <w:r>
              <w:t>, et al (2024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1DC2CFA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5A4AA8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92F091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C7C572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927411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1F7E5D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E3A546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EC5F78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BB68BC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51E1E6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21455887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2A0A978E" w14:textId="2C906ED1" w:rsidR="0047299C" w:rsidRDefault="00715F29">
            <w:r>
              <w:t>Baima, et al (2025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7364E5A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HS-39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0CADA9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13078D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B98D3D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1035DC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93203F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ECE349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7C4E20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720A1A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9E56AF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7192B0D9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7C6201DD" w14:textId="38121F9E" w:rsidR="0047299C" w:rsidRDefault="00715F29">
            <w:proofErr w:type="spellStart"/>
            <w:r>
              <w:t>Liebsh</w:t>
            </w:r>
            <w:proofErr w:type="spellEnd"/>
            <w:r>
              <w:t>, et al (2019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56EE7EC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HS-85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682B67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F9EDE1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CBA7FD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9C7BF3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EFE6AF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15AF12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8E25A6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EB4121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D25E36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0FC7695F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23977663" w14:textId="7AA9D5F4" w:rsidR="0047299C" w:rsidRDefault="00715F29">
            <w:r>
              <w:t>Kim, et al (2021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04A569B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HS-86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8D467D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7A09A5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74CEEE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7D75760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E3D8BD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A2976E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3C3CC5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984186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BA9E51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  <w:tr w:rsidR="0047299C" w14:paraId="4580261B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70222133" w14:textId="0739C16C" w:rsidR="0047299C" w:rsidRDefault="005349ED">
            <w:r>
              <w:t>Barnes, et al (2014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68608A8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HS-93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AAE3CC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95E3D7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F68C74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1B2192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387CD58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817568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25F80B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9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4DAAAA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3D09F6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clude</w:t>
            </w:r>
          </w:p>
        </w:tc>
      </w:tr>
    </w:tbl>
    <w:p w14:paraId="6042C508" w14:textId="77777777" w:rsidR="0047299C" w:rsidRDefault="00E0309D">
      <w:pPr>
        <w:spacing w:before="60" w:after="200"/>
      </w:pPr>
      <w:r>
        <w:rPr>
          <w:rFonts w:ascii="Arial" w:eastAsia="Arial" w:hAnsi="Arial" w:cs="Arial"/>
          <w:color w:val="555555"/>
          <w:sz w:val="14"/>
          <w:szCs w:val="14"/>
        </w:rPr>
        <w:t>Q1 inclusion criteria · Q2 subjects &amp; setting · Q3 exposure measured validly · Q4 objective standard criteria · Q5 confounders identified · Q6 confounder strategy · Q7 outcomes measured validly · Q8 appropriate statistics. Overall = inclusion decision.</w:t>
      </w:r>
    </w:p>
    <w:p w14:paraId="7C8D9AF8" w14:textId="77777777" w:rsidR="0047299C" w:rsidRDefault="00E0309D">
      <w:pPr>
        <w:keepNext/>
        <w:spacing w:before="240" w:after="80"/>
      </w:pPr>
      <w:r>
        <w:rPr>
          <w:rFonts w:ascii="Arial" w:eastAsia="Arial" w:hAnsi="Arial" w:cs="Arial"/>
          <w:b/>
          <w:bCs/>
          <w:color w:val="000000"/>
        </w:rPr>
        <w:t>G.  JBI critical appraisal — quasi-experimental studies</w:t>
      </w:r>
    </w:p>
    <w:tbl>
      <w:tblPr>
        <w:tblW w:w="15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00"/>
        <w:gridCol w:w="900"/>
        <w:gridCol w:w="1079"/>
        <w:gridCol w:w="1079"/>
        <w:gridCol w:w="1079"/>
        <w:gridCol w:w="1079"/>
        <w:gridCol w:w="1079"/>
        <w:gridCol w:w="1079"/>
        <w:gridCol w:w="1079"/>
        <w:gridCol w:w="1079"/>
        <w:gridCol w:w="1079"/>
        <w:gridCol w:w="1587"/>
      </w:tblGrid>
      <w:tr w:rsidR="0047299C" w14:paraId="1D33C138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F7F1ED8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First author (year)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ACF1CF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Rayyan ID</w:t>
            </w:r>
          </w:p>
        </w:tc>
        <w:tc>
          <w:tcPr>
            <w:tcW w:w="10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696D0B2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Q1</w:t>
            </w:r>
          </w:p>
        </w:tc>
        <w:tc>
          <w:tcPr>
            <w:tcW w:w="10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2D139DF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Q2</w:t>
            </w:r>
          </w:p>
        </w:tc>
        <w:tc>
          <w:tcPr>
            <w:tcW w:w="10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FA5E77E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Q3</w:t>
            </w:r>
          </w:p>
        </w:tc>
        <w:tc>
          <w:tcPr>
            <w:tcW w:w="10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AAEB18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Q4</w:t>
            </w:r>
          </w:p>
        </w:tc>
        <w:tc>
          <w:tcPr>
            <w:tcW w:w="10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ADE53E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Q5</w:t>
            </w:r>
          </w:p>
        </w:tc>
        <w:tc>
          <w:tcPr>
            <w:tcW w:w="10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E458B0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Q6</w:t>
            </w:r>
          </w:p>
        </w:tc>
        <w:tc>
          <w:tcPr>
            <w:tcW w:w="10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CF44C2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Q7</w:t>
            </w:r>
          </w:p>
        </w:tc>
        <w:tc>
          <w:tcPr>
            <w:tcW w:w="10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31AA3F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Q8</w:t>
            </w:r>
          </w:p>
        </w:tc>
        <w:tc>
          <w:tcPr>
            <w:tcW w:w="10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0108010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Q9</w:t>
            </w:r>
          </w:p>
        </w:tc>
        <w:tc>
          <w:tcPr>
            <w:tcW w:w="158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2E4756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40DB70B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Overall</w:t>
            </w:r>
          </w:p>
        </w:tc>
      </w:tr>
      <w:tr w:rsidR="0047299C" w14:paraId="101670CE" w14:textId="77777777">
        <w:tblPrEx>
          <w:tblCellMar>
            <w:top w:w="0" w:type="dxa"/>
            <w:bottom w:w="0" w:type="dxa"/>
          </w:tblCellMar>
        </w:tblPrEx>
        <w:tc>
          <w:tcPr>
            <w:tcW w:w="32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top w:w="30" w:type="dxa"/>
              <w:left w:w="80" w:type="dxa"/>
              <w:bottom w:w="30" w:type="dxa"/>
              <w:right w:w="60" w:type="dxa"/>
            </w:tcMar>
            <w:vAlign w:val="center"/>
          </w:tcPr>
          <w:p w14:paraId="658838DD" w14:textId="20513EB7" w:rsidR="0047299C" w:rsidRDefault="005349ED">
            <w:proofErr w:type="spellStart"/>
            <w:r w:rsidRPr="007C0930">
              <w:t>Fentoğlu</w:t>
            </w:r>
            <w:proofErr w:type="spellEnd"/>
            <w:r>
              <w:t>, et al (2015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EFF2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14:paraId="35FA66F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10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24D65DA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0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4E493EA7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0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AF55A11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0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18D305D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0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4B6B6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0855919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0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16B7CA7C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10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23DFA595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0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55DFFC63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07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6E0B4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0CE24D74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8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E699"/>
            <w:tcMar>
              <w:top w:w="30" w:type="dxa"/>
              <w:left w:w="40" w:type="dxa"/>
              <w:bottom w:w="30" w:type="dxa"/>
              <w:right w:w="40" w:type="dxa"/>
            </w:tcMar>
            <w:vAlign w:val="center"/>
          </w:tcPr>
          <w:p w14:paraId="60C21116" w14:textId="77777777" w:rsidR="0047299C" w:rsidRDefault="00E0309D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6/9</w:t>
            </w:r>
          </w:p>
        </w:tc>
      </w:tr>
    </w:tbl>
    <w:p w14:paraId="47F25352" w14:textId="77777777" w:rsidR="0047299C" w:rsidRDefault="00E0309D">
      <w:pPr>
        <w:spacing w:before="60" w:after="200"/>
      </w:pPr>
      <w:r>
        <w:rPr>
          <w:rFonts w:ascii="Arial" w:eastAsia="Arial" w:hAnsi="Arial" w:cs="Arial"/>
          <w:color w:val="555555"/>
          <w:sz w:val="14"/>
          <w:szCs w:val="14"/>
        </w:rPr>
        <w:lastRenderedPageBreak/>
        <w:t>Q1–Q9 JBI quasi-experimental items. Overall = summed score /9.</w:t>
      </w:r>
    </w:p>
    <w:sectPr w:rsidR="0047299C">
      <w:pgSz w:w="16838" w:h="11906" w:orient="landscape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7D4EF7"/>
    <w:multiLevelType w:val="hybridMultilevel"/>
    <w:tmpl w:val="3416BFFA"/>
    <w:lvl w:ilvl="0" w:tplc="7EE46390">
      <w:start w:val="1"/>
      <w:numFmt w:val="bullet"/>
      <w:lvlText w:val="●"/>
      <w:lvlJc w:val="left"/>
      <w:pPr>
        <w:ind w:left="720" w:hanging="360"/>
      </w:pPr>
    </w:lvl>
    <w:lvl w:ilvl="1" w:tplc="14C2A2B2">
      <w:start w:val="1"/>
      <w:numFmt w:val="bullet"/>
      <w:lvlText w:val="○"/>
      <w:lvlJc w:val="left"/>
      <w:pPr>
        <w:ind w:left="1440" w:hanging="360"/>
      </w:pPr>
    </w:lvl>
    <w:lvl w:ilvl="2" w:tplc="FBD6F584">
      <w:start w:val="1"/>
      <w:numFmt w:val="bullet"/>
      <w:lvlText w:val="■"/>
      <w:lvlJc w:val="left"/>
      <w:pPr>
        <w:ind w:left="2160" w:hanging="360"/>
      </w:pPr>
    </w:lvl>
    <w:lvl w:ilvl="3" w:tplc="596E43D2">
      <w:start w:val="1"/>
      <w:numFmt w:val="bullet"/>
      <w:lvlText w:val="●"/>
      <w:lvlJc w:val="left"/>
      <w:pPr>
        <w:ind w:left="2880" w:hanging="360"/>
      </w:pPr>
    </w:lvl>
    <w:lvl w:ilvl="4" w:tplc="4CEE9E28">
      <w:start w:val="1"/>
      <w:numFmt w:val="bullet"/>
      <w:lvlText w:val="○"/>
      <w:lvlJc w:val="left"/>
      <w:pPr>
        <w:ind w:left="3600" w:hanging="360"/>
      </w:pPr>
    </w:lvl>
    <w:lvl w:ilvl="5" w:tplc="EAA42E1E">
      <w:start w:val="1"/>
      <w:numFmt w:val="bullet"/>
      <w:lvlText w:val="■"/>
      <w:lvlJc w:val="left"/>
      <w:pPr>
        <w:ind w:left="4320" w:hanging="360"/>
      </w:pPr>
    </w:lvl>
    <w:lvl w:ilvl="6" w:tplc="86423800">
      <w:start w:val="1"/>
      <w:numFmt w:val="bullet"/>
      <w:lvlText w:val="●"/>
      <w:lvlJc w:val="left"/>
      <w:pPr>
        <w:ind w:left="5040" w:hanging="360"/>
      </w:pPr>
    </w:lvl>
    <w:lvl w:ilvl="7" w:tplc="BBEE23CC">
      <w:start w:val="1"/>
      <w:numFmt w:val="bullet"/>
      <w:lvlText w:val="●"/>
      <w:lvlJc w:val="left"/>
      <w:pPr>
        <w:ind w:left="5760" w:hanging="360"/>
      </w:pPr>
    </w:lvl>
    <w:lvl w:ilvl="8" w:tplc="94A4F342">
      <w:start w:val="1"/>
      <w:numFmt w:val="bullet"/>
      <w:lvlText w:val="●"/>
      <w:lvlJc w:val="left"/>
      <w:pPr>
        <w:ind w:left="6480" w:hanging="360"/>
      </w:pPr>
    </w:lvl>
  </w:abstractNum>
  <w:num w:numId="1" w16cid:durableId="14053630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99C"/>
    <w:rsid w:val="004721B1"/>
    <w:rsid w:val="0047299C"/>
    <w:rsid w:val="004A5DBA"/>
    <w:rsid w:val="005349ED"/>
    <w:rsid w:val="005E73CF"/>
    <w:rsid w:val="00715F29"/>
    <w:rsid w:val="007C0930"/>
    <w:rsid w:val="009612CD"/>
    <w:rsid w:val="00CC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99AC7"/>
  <w15:docId w15:val="{2ACC0798-3D0B-45AD-BA99-41436AAA7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table" w:styleId="TableGrid">
    <w:name w:val="Table Grid"/>
    <w:basedOn w:val="TableNormal"/>
    <w:uiPriority w:val="39"/>
    <w:rsid w:val="00CC4EB9"/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54</Words>
  <Characters>828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ward Coote</cp:lastModifiedBy>
  <cp:revision>2</cp:revision>
  <dcterms:created xsi:type="dcterms:W3CDTF">2026-07-09T11:57:00Z</dcterms:created>
  <dcterms:modified xsi:type="dcterms:W3CDTF">2026-07-09T11:57:00Z</dcterms:modified>
</cp:coreProperties>
</file>